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8F7D5A" w14:textId="31B6AD7B" w:rsidR="00CB0011" w:rsidRPr="00876107" w:rsidRDefault="00D24924" w:rsidP="00DA4543">
      <w:pPr>
        <w:spacing w:beforeLines="50" w:before="156" w:line="360" w:lineRule="auto"/>
        <w:jc w:val="center"/>
        <w:rPr>
          <w:rFonts w:ascii="Times New Roman" w:eastAsia="SimSun" w:hAnsi="Times New Roman" w:cs="Times New Roman"/>
          <w:sz w:val="24"/>
          <w:szCs w:val="24"/>
        </w:rPr>
      </w:pPr>
      <w:r w:rsidRPr="00876107">
        <w:rPr>
          <w:rFonts w:ascii="Times New Roman" w:eastAsia="SimSun" w:hAnsi="Times New Roman" w:cs="Times New Roman"/>
          <w:sz w:val="24"/>
          <w:szCs w:val="24"/>
        </w:rPr>
        <w:t>Supplementary Table 1</w:t>
      </w:r>
      <w:r w:rsidRPr="00876107">
        <w:rPr>
          <w:rFonts w:ascii="Times New Roman" w:eastAsia="SimSun" w:hAnsi="Times New Roman" w:cs="Times New Roman" w:hint="eastAsia"/>
          <w:sz w:val="24"/>
          <w:szCs w:val="24"/>
        </w:rPr>
        <w:t xml:space="preserve"> Performance</w:t>
      </w:r>
      <w:r w:rsidRPr="00876107">
        <w:rPr>
          <w:rFonts w:ascii="Times New Roman" w:eastAsia="SimSun" w:hAnsi="Times New Roman" w:cs="Times New Roman"/>
          <w:sz w:val="24"/>
          <w:szCs w:val="24"/>
        </w:rPr>
        <w:t xml:space="preserve"> of the</w:t>
      </w:r>
      <w:r w:rsidRPr="00876107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876107">
        <w:rPr>
          <w:rFonts w:ascii="Times New Roman" w:eastAsia="SimSun" w:hAnsi="Times New Roman" w:cs="Times New Roman"/>
          <w:sz w:val="24"/>
          <w:szCs w:val="24"/>
        </w:rPr>
        <w:t xml:space="preserve">AI </w:t>
      </w:r>
      <w:r w:rsidRPr="00876107">
        <w:rPr>
          <w:rFonts w:ascii="Times New Roman" w:eastAsia="SimSun" w:hAnsi="Times New Roman" w:cs="Times New Roman" w:hint="eastAsia"/>
          <w:sz w:val="24"/>
          <w:szCs w:val="24"/>
        </w:rPr>
        <w:t>model</w:t>
      </w:r>
      <w:r w:rsidRPr="00876107">
        <w:rPr>
          <w:rFonts w:ascii="Times New Roman" w:eastAsia="SimSun" w:hAnsi="Times New Roman" w:cs="Times New Roman"/>
          <w:sz w:val="24"/>
          <w:szCs w:val="24"/>
        </w:rPr>
        <w:t>s</w:t>
      </w:r>
      <w:r w:rsidRPr="00876107">
        <w:rPr>
          <w:rFonts w:ascii="Times New Roman" w:eastAsia="SimSun" w:hAnsi="Times New Roman" w:cs="Times New Roman" w:hint="eastAsia"/>
          <w:sz w:val="24"/>
          <w:szCs w:val="24"/>
        </w:rPr>
        <w:t xml:space="preserve"> in </w:t>
      </w:r>
      <w:r w:rsidRPr="00876107">
        <w:rPr>
          <w:rFonts w:ascii="Times New Roman" w:hAnsi="Times New Roman" w:cs="Times New Roman" w:hint="eastAsia"/>
          <w:sz w:val="24"/>
        </w:rPr>
        <w:t>lesion detection</w:t>
      </w:r>
    </w:p>
    <w:tbl>
      <w:tblPr>
        <w:tblW w:w="7230" w:type="dxa"/>
        <w:jc w:val="center"/>
        <w:tblLayout w:type="fixed"/>
        <w:tblLook w:val="04A0" w:firstRow="1" w:lastRow="0" w:firstColumn="1" w:lastColumn="0" w:noHBand="0" w:noVBand="1"/>
      </w:tblPr>
      <w:tblGrid>
        <w:gridCol w:w="2410"/>
        <w:gridCol w:w="2410"/>
        <w:gridCol w:w="2410"/>
      </w:tblGrid>
      <w:tr w:rsidR="00876107" w:rsidRPr="00876107" w14:paraId="7B6B95D8" w14:textId="77777777" w:rsidTr="00D24924">
        <w:trPr>
          <w:trHeight w:val="293"/>
          <w:jc w:val="center"/>
        </w:trPr>
        <w:tc>
          <w:tcPr>
            <w:tcW w:w="241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3C8B56B" w14:textId="7EB89223" w:rsidR="00D24924" w:rsidRPr="00876107" w:rsidRDefault="00D24924" w:rsidP="00D24924">
            <w:pPr>
              <w:widowControl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271CF6F4" w14:textId="734EBB56" w:rsidR="00D24924" w:rsidRPr="00876107" w:rsidRDefault="00D24924" w:rsidP="00C50DC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7610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Precision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0F03D46" w14:textId="1DE5A0BA" w:rsidR="00D24924" w:rsidRPr="00876107" w:rsidRDefault="00D24924" w:rsidP="00D2492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76107">
              <w:rPr>
                <w:rFonts w:ascii="Times New Roman" w:hAnsi="Times New Roman" w:cs="Times New Roman" w:hint="eastAsia"/>
                <w:sz w:val="24"/>
                <w:szCs w:val="24"/>
              </w:rPr>
              <w:t>Recall</w:t>
            </w:r>
          </w:p>
        </w:tc>
      </w:tr>
      <w:tr w:rsidR="00876107" w:rsidRPr="00876107" w14:paraId="1852E816" w14:textId="77777777" w:rsidTr="00F717B8">
        <w:trPr>
          <w:trHeight w:val="28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0837D" w14:textId="1A7A6989" w:rsidR="00D24924" w:rsidRPr="00876107" w:rsidRDefault="00D24924" w:rsidP="00D2492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7610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Yolov8s-se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0022CB2" w14:textId="20B62B9C" w:rsidR="00D24924" w:rsidRPr="00876107" w:rsidRDefault="00D24924" w:rsidP="00D2492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7610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92.2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3B9F15" w14:textId="13BD1C9D" w:rsidR="00D24924" w:rsidRPr="00876107" w:rsidRDefault="00D24924" w:rsidP="00D2492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7610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73.6%</w:t>
            </w:r>
          </w:p>
        </w:tc>
      </w:tr>
      <w:tr w:rsidR="00876107" w:rsidRPr="00876107" w14:paraId="1289ADE8" w14:textId="77777777" w:rsidTr="00F717B8">
        <w:trPr>
          <w:trHeight w:val="28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E4658" w14:textId="34EC5AF5" w:rsidR="00D24924" w:rsidRPr="00876107" w:rsidRDefault="00D24924" w:rsidP="00D2492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7610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Yolov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7903507" w14:textId="5A8C3FFF" w:rsidR="00D24924" w:rsidRPr="00876107" w:rsidRDefault="00D24924" w:rsidP="00D2492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7610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91.6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460DBB" w14:textId="3583F74B" w:rsidR="00D24924" w:rsidRPr="00876107" w:rsidRDefault="00D24924" w:rsidP="00D2492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7610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72.9%</w:t>
            </w:r>
          </w:p>
        </w:tc>
      </w:tr>
      <w:tr w:rsidR="00876107" w:rsidRPr="00876107" w14:paraId="3C8B8F1A" w14:textId="77777777" w:rsidTr="00F717B8">
        <w:trPr>
          <w:trHeight w:val="285"/>
          <w:jc w:val="center"/>
        </w:trPr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609A986" w14:textId="571D0E95" w:rsidR="00D24924" w:rsidRPr="00876107" w:rsidRDefault="00D24924" w:rsidP="00D2492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bookmarkStart w:id="0" w:name="OLE_LINK16"/>
            <w:r w:rsidRPr="0087610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Yolov5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E5C722B" w14:textId="40CDCC31" w:rsidR="00D24924" w:rsidRPr="00876107" w:rsidRDefault="00D24924" w:rsidP="00D2492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7610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91.4%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0D56230E" w14:textId="747F8EEE" w:rsidR="00D24924" w:rsidRPr="00876107" w:rsidRDefault="00D24924" w:rsidP="00D2492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7610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72.7%</w:t>
            </w:r>
          </w:p>
        </w:tc>
      </w:tr>
    </w:tbl>
    <w:bookmarkEnd w:id="0"/>
    <w:p w14:paraId="73B1BDCC" w14:textId="26235F62" w:rsidR="00C609E9" w:rsidRPr="00876107" w:rsidRDefault="00CB0011" w:rsidP="00422F22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876107">
        <w:rPr>
          <w:rFonts w:ascii="Times New Roman" w:eastAsia="SimSun" w:hAnsi="Times New Roman" w:cs="Times New Roman"/>
          <w:sz w:val="24"/>
          <w:szCs w:val="24"/>
        </w:rPr>
        <w:t>AI,</w:t>
      </w:r>
      <w:r w:rsidRPr="00876107">
        <w:rPr>
          <w:rFonts w:ascii="Times New Roman" w:hAnsi="Times New Roman" w:cs="Times New Roman"/>
          <w:sz w:val="24"/>
          <w:szCs w:val="24"/>
        </w:rPr>
        <w:t xml:space="preserve"> artificial intelligence.</w:t>
      </w:r>
      <w:bookmarkStart w:id="1" w:name="_GoBack"/>
      <w:bookmarkEnd w:id="1"/>
    </w:p>
    <w:sectPr w:rsidR="00C609E9" w:rsidRPr="008761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40BF942" w14:textId="77777777" w:rsidR="00B31D1E" w:rsidRDefault="00B31D1E" w:rsidP="00CB0011">
      <w:r>
        <w:separator/>
      </w:r>
    </w:p>
  </w:endnote>
  <w:endnote w:type="continuationSeparator" w:id="0">
    <w:p w14:paraId="2AB31063" w14:textId="77777777" w:rsidR="00B31D1E" w:rsidRDefault="00B31D1E" w:rsidP="00CB00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7A1590D" w14:textId="77777777" w:rsidR="00B31D1E" w:rsidRDefault="00B31D1E" w:rsidP="00CB0011">
      <w:r>
        <w:separator/>
      </w:r>
    </w:p>
  </w:footnote>
  <w:footnote w:type="continuationSeparator" w:id="0">
    <w:p w14:paraId="53BB93AB" w14:textId="77777777" w:rsidR="00B31D1E" w:rsidRDefault="00B31D1E" w:rsidP="00CB00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09E9"/>
    <w:rsid w:val="000D72A8"/>
    <w:rsid w:val="00171B4D"/>
    <w:rsid w:val="00201998"/>
    <w:rsid w:val="00277927"/>
    <w:rsid w:val="00361E2B"/>
    <w:rsid w:val="00422F22"/>
    <w:rsid w:val="00632F31"/>
    <w:rsid w:val="0065720D"/>
    <w:rsid w:val="007F39B9"/>
    <w:rsid w:val="00875B6E"/>
    <w:rsid w:val="00876107"/>
    <w:rsid w:val="00AA1BFA"/>
    <w:rsid w:val="00B31D1E"/>
    <w:rsid w:val="00C609E9"/>
    <w:rsid w:val="00C651DA"/>
    <w:rsid w:val="00CB0011"/>
    <w:rsid w:val="00D24924"/>
    <w:rsid w:val="00DA4543"/>
    <w:rsid w:val="00E64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014055"/>
  <w15:chartTrackingRefBased/>
  <w15:docId w15:val="{07686AD8-2E6B-4C22-9725-42DF9AB874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0011"/>
    <w:pPr>
      <w:widowControl w:val="0"/>
      <w:jc w:val="both"/>
    </w:pPr>
    <w:rPr>
      <w:rFonts w:ascii="DengXian" w:eastAsia="DengXian" w:hAnsi="DengXian" w:cs="SimSu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B0011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CB001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B001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CB001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902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2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3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F380DE-D4B0-458D-AC41-BBF3917B30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7</Words>
  <Characters>158</Characters>
  <Application>Microsoft Office Word</Application>
  <DocSecurity>0</DocSecurity>
  <Lines>1</Lines>
  <Paragraphs>1</Paragraphs>
  <ScaleCrop>false</ScaleCrop>
  <Company/>
  <LinksUpToDate>false</LinksUpToDate>
  <CharactersWithSpaces>1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 Z</dc:creator>
  <cp:keywords/>
  <dc:description/>
  <cp:lastModifiedBy>Saranya  Vasudevan</cp:lastModifiedBy>
  <cp:revision>8</cp:revision>
  <dcterms:created xsi:type="dcterms:W3CDTF">2024-12-01T15:47:00Z</dcterms:created>
  <dcterms:modified xsi:type="dcterms:W3CDTF">2025-04-27T05:51:00Z</dcterms:modified>
</cp:coreProperties>
</file>